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5A35AF">
      <w:pPr>
        <w:pStyle w:val="2"/>
        <w:rPr>
          <w:ins w:id="0" w:author="WPS_1749213628" w:date="2025-12-25T01:33:53Z"/>
        </w:rPr>
      </w:pPr>
      <w:ins w:id="1" w:author="WPS_1749213628" w:date="2025-12-25T01:33:53Z">
        <w:r>
          <w:rPr>
            <w:b/>
            <w:bCs/>
          </w:rPr>
          <w:t>Supplementary Materials</w:t>
        </w:r>
      </w:ins>
    </w:p>
    <w:p w14:paraId="5B6A766A">
      <w:pPr>
        <w:rPr>
          <w:ins w:id="2" w:author="WPS_1749213628" w:date="2025-12-25T01:33:53Z"/>
        </w:rPr>
      </w:pPr>
      <w:ins w:id="3" w:author="WPS_1749213628" w:date="2025-12-25T01:33:53Z">
        <w:r>
          <w:rPr>
            <w:b/>
            <w:bCs/>
          </w:rPr>
          <w:t>Table S1: Serial platelet counts and TEG MA values during the first 72 hours postoperatively.</w:t>
        </w:r>
      </w:ins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00"/>
        <w:gridCol w:w="1800"/>
        <w:gridCol w:w="1800"/>
        <w:gridCol w:w="1800"/>
        <w:gridCol w:w="900"/>
        <w:gridCol w:w="900"/>
      </w:tblGrid>
      <w:tr w14:paraId="393A1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ins w:id="4" w:author="WPS_1749213628" w:date="2025-12-25T01:33:53Z"/>
        </w:trPr>
        <w:tc>
          <w:tcPr>
            <w:tcW w:w="1800" w:type="dxa"/>
            <w:tcBorders>
              <w:bottom w:val="single" w:color="auto" w:sz="4" w:space="0"/>
            </w:tcBorders>
          </w:tcPr>
          <w:p w14:paraId="7BBAD234">
            <w:pPr>
              <w:jc w:val="center"/>
              <w:rPr>
                <w:ins w:id="5" w:author="WPS_1749213628" w:date="2025-12-25T01:33:53Z"/>
              </w:rPr>
            </w:pPr>
            <w:ins w:id="6" w:author="WPS_1749213628" w:date="2025-12-25T01:33:53Z">
              <w:r>
                <w:rPr>
                  <w:b/>
                  <w:bCs/>
                  <w:sz w:val="22"/>
                  <w:szCs w:val="22"/>
                </w:rPr>
                <w:t>Timepoint</w:t>
              </w:r>
            </w:ins>
          </w:p>
        </w:tc>
        <w:tc>
          <w:tcPr>
            <w:tcW w:w="1800" w:type="dxa"/>
            <w:tcBorders>
              <w:bottom w:val="single" w:color="auto" w:sz="4" w:space="0"/>
            </w:tcBorders>
          </w:tcPr>
          <w:p w14:paraId="4BBDB419">
            <w:pPr>
              <w:jc w:val="center"/>
              <w:rPr>
                <w:ins w:id="7" w:author="WPS_1749213628" w:date="2025-12-25T01:33:53Z"/>
              </w:rPr>
            </w:pPr>
            <w:ins w:id="8" w:author="WPS_1749213628" w:date="2025-12-25T01:33:53Z">
              <w:r>
                <w:rPr>
                  <w:b/>
                  <w:bCs/>
                  <w:sz w:val="22"/>
                  <w:szCs w:val="22"/>
                </w:rPr>
                <w:t>CPCT Platelet Count (×10⁹/L)</w:t>
              </w:r>
            </w:ins>
          </w:p>
        </w:tc>
        <w:tc>
          <w:tcPr>
            <w:tcW w:w="1800" w:type="dxa"/>
            <w:tcBorders>
              <w:bottom w:val="single" w:color="auto" w:sz="4" w:space="0"/>
            </w:tcBorders>
          </w:tcPr>
          <w:p w14:paraId="7F5C2615">
            <w:pPr>
              <w:jc w:val="center"/>
              <w:rPr>
                <w:ins w:id="9" w:author="WPS_1749213628" w:date="2025-12-25T01:33:53Z"/>
              </w:rPr>
            </w:pPr>
            <w:ins w:id="10" w:author="WPS_1749213628" w:date="2025-12-25T01:33:53Z">
              <w:r>
                <w:rPr>
                  <w:b/>
                  <w:bCs/>
                  <w:sz w:val="22"/>
                  <w:szCs w:val="22"/>
                </w:rPr>
                <w:t>TEG Platelet Count (×10⁹/L)</w:t>
              </w:r>
            </w:ins>
          </w:p>
        </w:tc>
        <w:tc>
          <w:tcPr>
            <w:tcW w:w="1800" w:type="dxa"/>
            <w:tcBorders>
              <w:bottom w:val="single" w:color="auto" w:sz="4" w:space="0"/>
            </w:tcBorders>
          </w:tcPr>
          <w:p w14:paraId="7CFA6A89">
            <w:pPr>
              <w:jc w:val="center"/>
              <w:rPr>
                <w:ins w:id="11" w:author="WPS_1749213628" w:date="2025-12-25T01:33:53Z"/>
              </w:rPr>
            </w:pPr>
            <w:ins w:id="12" w:author="WPS_1749213628" w:date="2025-12-25T01:33:53Z">
              <w:r>
                <w:rPr>
                  <w:b/>
                  <w:bCs/>
                  <w:sz w:val="22"/>
                  <w:szCs w:val="22"/>
                </w:rPr>
                <w:t>TEG MA (mm)</w:t>
              </w:r>
            </w:ins>
          </w:p>
        </w:tc>
        <w:tc>
          <w:tcPr>
            <w:tcW w:w="900" w:type="dxa"/>
            <w:tcBorders>
              <w:bottom w:val="single" w:color="auto" w:sz="4" w:space="0"/>
            </w:tcBorders>
          </w:tcPr>
          <w:p w14:paraId="5C2D8D3C">
            <w:pPr>
              <w:jc w:val="center"/>
              <w:rPr>
                <w:ins w:id="13" w:author="WPS_1749213628" w:date="2025-12-25T01:33:53Z"/>
              </w:rPr>
            </w:pPr>
            <w:ins w:id="14" w:author="WPS_1749213628" w:date="2025-12-25T01:33:53Z">
              <w:r>
                <w:rPr>
                  <w:b/>
                  <w:bCs/>
                  <w:sz w:val="22"/>
                  <w:szCs w:val="22"/>
                </w:rPr>
                <w:t>P (Plt)</w:t>
              </w:r>
            </w:ins>
          </w:p>
        </w:tc>
        <w:tc>
          <w:tcPr>
            <w:tcW w:w="900" w:type="dxa"/>
            <w:tcBorders>
              <w:bottom w:val="single" w:color="auto" w:sz="4" w:space="0"/>
            </w:tcBorders>
          </w:tcPr>
          <w:p w14:paraId="24775BAE">
            <w:pPr>
              <w:jc w:val="center"/>
              <w:rPr>
                <w:ins w:id="15" w:author="WPS_1749213628" w:date="2025-12-25T01:33:53Z"/>
              </w:rPr>
            </w:pPr>
            <w:ins w:id="16" w:author="WPS_1749213628" w:date="2025-12-25T01:33:53Z">
              <w:r>
                <w:rPr>
                  <w:b/>
                  <w:bCs/>
                  <w:sz w:val="22"/>
                  <w:szCs w:val="22"/>
                </w:rPr>
                <w:t>P (MA)</w:t>
              </w:r>
            </w:ins>
          </w:p>
        </w:tc>
      </w:tr>
      <w:tr w14:paraId="2B723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17" w:author="WPS_1749213628" w:date="2025-12-25T01:33:53Z"/>
        </w:trPr>
        <w:tc>
          <w:tcPr>
            <w:tcW w:w="1800" w:type="dxa"/>
            <w:tcBorders>
              <w:top w:val="single" w:color="auto" w:sz="4" w:space="0"/>
            </w:tcBorders>
          </w:tcPr>
          <w:p w14:paraId="7AC3EF85">
            <w:pPr>
              <w:jc w:val="left"/>
              <w:rPr>
                <w:ins w:id="18" w:author="WPS_1749213628" w:date="2025-12-25T01:33:53Z"/>
              </w:rPr>
            </w:pPr>
            <w:ins w:id="19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Baseline (POD 0)</w:t>
              </w:r>
            </w:ins>
          </w:p>
        </w:tc>
        <w:tc>
          <w:tcPr>
            <w:tcW w:w="1800" w:type="dxa"/>
            <w:tcBorders>
              <w:top w:val="single" w:color="auto" w:sz="4" w:space="0"/>
            </w:tcBorders>
          </w:tcPr>
          <w:p w14:paraId="5D5A0F2B">
            <w:pPr>
              <w:jc w:val="left"/>
              <w:rPr>
                <w:ins w:id="20" w:author="WPS_1749213628" w:date="2025-12-25T01:33:53Z"/>
              </w:rPr>
            </w:pPr>
            <w:ins w:id="21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52.3 ± 14.8</w:t>
              </w:r>
            </w:ins>
          </w:p>
        </w:tc>
        <w:tc>
          <w:tcPr>
            <w:tcW w:w="1800" w:type="dxa"/>
            <w:tcBorders>
              <w:top w:val="single" w:color="auto" w:sz="4" w:space="0"/>
            </w:tcBorders>
          </w:tcPr>
          <w:p w14:paraId="375A3643">
            <w:pPr>
              <w:jc w:val="left"/>
              <w:rPr>
                <w:ins w:id="22" w:author="WPS_1749213628" w:date="2025-12-25T01:33:53Z"/>
              </w:rPr>
            </w:pPr>
            <w:ins w:id="23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51.8 ± 15.2</w:t>
              </w:r>
            </w:ins>
          </w:p>
        </w:tc>
        <w:tc>
          <w:tcPr>
            <w:tcW w:w="1800" w:type="dxa"/>
            <w:tcBorders>
              <w:top w:val="single" w:color="auto" w:sz="4" w:space="0"/>
            </w:tcBorders>
          </w:tcPr>
          <w:p w14:paraId="1C7E7B59">
            <w:pPr>
              <w:jc w:val="left"/>
              <w:rPr>
                <w:ins w:id="24" w:author="WPS_1749213628" w:date="2025-12-25T01:33:53Z"/>
              </w:rPr>
            </w:pPr>
            <w:ins w:id="25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8.2 ± 8.7</w:t>
              </w:r>
            </w:ins>
          </w:p>
        </w:tc>
        <w:tc>
          <w:tcPr>
            <w:tcW w:w="900" w:type="dxa"/>
            <w:tcBorders>
              <w:top w:val="single" w:color="auto" w:sz="4" w:space="0"/>
            </w:tcBorders>
          </w:tcPr>
          <w:p w14:paraId="0EBF722F">
            <w:pPr>
              <w:jc w:val="left"/>
              <w:rPr>
                <w:ins w:id="26" w:author="WPS_1749213628" w:date="2025-12-25T01:33:53Z"/>
              </w:rPr>
            </w:pPr>
            <w:ins w:id="27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0.812</w:t>
              </w:r>
            </w:ins>
          </w:p>
        </w:tc>
        <w:tc>
          <w:tcPr>
            <w:tcW w:w="900" w:type="dxa"/>
            <w:tcBorders>
              <w:top w:val="single" w:color="auto" w:sz="4" w:space="0"/>
            </w:tcBorders>
          </w:tcPr>
          <w:p w14:paraId="1AC67ABF">
            <w:pPr>
              <w:jc w:val="left"/>
              <w:rPr>
                <w:ins w:id="28" w:author="WPS_1749213628" w:date="2025-12-25T01:33:53Z"/>
              </w:rPr>
            </w:pPr>
            <w:ins w:id="29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-</w:t>
              </w:r>
            </w:ins>
          </w:p>
        </w:tc>
      </w:tr>
      <w:tr w14:paraId="422D1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30" w:author="WPS_1749213628" w:date="2025-12-25T01:33:53Z"/>
        </w:trPr>
        <w:tc>
          <w:tcPr>
            <w:tcW w:w="1800" w:type="dxa"/>
          </w:tcPr>
          <w:p w14:paraId="1C07BBA3">
            <w:pPr>
              <w:jc w:val="left"/>
              <w:rPr>
                <w:ins w:id="31" w:author="WPS_1749213628" w:date="2025-12-25T01:33:53Z"/>
              </w:rPr>
            </w:pPr>
            <w:ins w:id="32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8 hours</w:t>
              </w:r>
            </w:ins>
          </w:p>
        </w:tc>
        <w:tc>
          <w:tcPr>
            <w:tcW w:w="1800" w:type="dxa"/>
          </w:tcPr>
          <w:p w14:paraId="1647269D">
            <w:pPr>
              <w:jc w:val="left"/>
              <w:rPr>
                <w:ins w:id="33" w:author="WPS_1749213628" w:date="2025-12-25T01:33:53Z"/>
              </w:rPr>
            </w:pPr>
            <w:ins w:id="34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8.7 ± 13.2</w:t>
              </w:r>
            </w:ins>
          </w:p>
        </w:tc>
        <w:tc>
          <w:tcPr>
            <w:tcW w:w="1800" w:type="dxa"/>
          </w:tcPr>
          <w:p w14:paraId="0953B7A7">
            <w:pPr>
              <w:jc w:val="left"/>
              <w:rPr>
                <w:ins w:id="35" w:author="WPS_1749213628" w:date="2025-12-25T01:33:53Z"/>
              </w:rPr>
            </w:pPr>
            <w:ins w:id="36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7.4 ± 14.1</w:t>
              </w:r>
            </w:ins>
          </w:p>
        </w:tc>
        <w:tc>
          <w:tcPr>
            <w:tcW w:w="1800" w:type="dxa"/>
          </w:tcPr>
          <w:p w14:paraId="7E08DA46">
            <w:pPr>
              <w:jc w:val="left"/>
              <w:rPr>
                <w:ins w:id="37" w:author="WPS_1749213628" w:date="2025-12-25T01:33:53Z"/>
              </w:rPr>
            </w:pPr>
            <w:ins w:id="38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6.5 ± 9.2</w:t>
              </w:r>
            </w:ins>
          </w:p>
        </w:tc>
        <w:tc>
          <w:tcPr>
            <w:tcW w:w="900" w:type="dxa"/>
          </w:tcPr>
          <w:p w14:paraId="5E4C38C0">
            <w:pPr>
              <w:jc w:val="left"/>
              <w:rPr>
                <w:ins w:id="39" w:author="WPS_1749213628" w:date="2025-12-25T01:33:53Z"/>
              </w:rPr>
            </w:pPr>
            <w:ins w:id="40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0.476</w:t>
              </w:r>
            </w:ins>
          </w:p>
        </w:tc>
        <w:tc>
          <w:tcPr>
            <w:tcW w:w="900" w:type="dxa"/>
          </w:tcPr>
          <w:p w14:paraId="1F6DCF50">
            <w:pPr>
              <w:jc w:val="left"/>
              <w:rPr>
                <w:ins w:id="41" w:author="WPS_1749213628" w:date="2025-12-25T01:33:53Z"/>
              </w:rPr>
            </w:pPr>
            <w:ins w:id="42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-</w:t>
              </w:r>
            </w:ins>
          </w:p>
        </w:tc>
      </w:tr>
      <w:tr w14:paraId="3E062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43" w:author="WPS_1749213628" w:date="2025-12-25T01:33:53Z"/>
        </w:trPr>
        <w:tc>
          <w:tcPr>
            <w:tcW w:w="1800" w:type="dxa"/>
          </w:tcPr>
          <w:p w14:paraId="1BBE684E">
            <w:pPr>
              <w:jc w:val="left"/>
              <w:rPr>
                <w:ins w:id="44" w:author="WPS_1749213628" w:date="2025-12-25T01:33:53Z"/>
              </w:rPr>
            </w:pPr>
            <w:ins w:id="45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16 hours</w:t>
              </w:r>
            </w:ins>
          </w:p>
        </w:tc>
        <w:tc>
          <w:tcPr>
            <w:tcW w:w="1800" w:type="dxa"/>
          </w:tcPr>
          <w:p w14:paraId="2660C528">
            <w:pPr>
              <w:jc w:val="left"/>
              <w:rPr>
                <w:ins w:id="46" w:author="WPS_1749213628" w:date="2025-12-25T01:33:53Z"/>
              </w:rPr>
            </w:pPr>
            <w:ins w:id="47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5.1 ± 12.6</w:t>
              </w:r>
            </w:ins>
          </w:p>
        </w:tc>
        <w:tc>
          <w:tcPr>
            <w:tcW w:w="1800" w:type="dxa"/>
          </w:tcPr>
          <w:p w14:paraId="0A68622F">
            <w:pPr>
              <w:jc w:val="left"/>
              <w:rPr>
                <w:ins w:id="48" w:author="WPS_1749213628" w:date="2025-12-25T01:33:53Z"/>
              </w:rPr>
            </w:pPr>
            <w:ins w:id="49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4.6 ± 13.8</w:t>
              </w:r>
            </w:ins>
          </w:p>
        </w:tc>
        <w:tc>
          <w:tcPr>
            <w:tcW w:w="1800" w:type="dxa"/>
          </w:tcPr>
          <w:p w14:paraId="343BDF5D">
            <w:pPr>
              <w:jc w:val="left"/>
              <w:rPr>
                <w:ins w:id="50" w:author="WPS_1749213628" w:date="2025-12-25T01:33:53Z"/>
              </w:rPr>
            </w:pPr>
            <w:ins w:id="51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5.8 ± 8.9</w:t>
              </w:r>
            </w:ins>
          </w:p>
        </w:tc>
        <w:tc>
          <w:tcPr>
            <w:tcW w:w="900" w:type="dxa"/>
          </w:tcPr>
          <w:p w14:paraId="0FE1DEC5">
            <w:pPr>
              <w:jc w:val="left"/>
              <w:rPr>
                <w:ins w:id="52" w:author="WPS_1749213628" w:date="2025-12-25T01:33:53Z"/>
              </w:rPr>
            </w:pPr>
            <w:ins w:id="53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0.781</w:t>
              </w:r>
            </w:ins>
          </w:p>
        </w:tc>
        <w:tc>
          <w:tcPr>
            <w:tcW w:w="900" w:type="dxa"/>
          </w:tcPr>
          <w:p w14:paraId="67DA294D">
            <w:pPr>
              <w:jc w:val="left"/>
              <w:rPr>
                <w:ins w:id="54" w:author="WPS_1749213628" w:date="2025-12-25T01:33:53Z"/>
              </w:rPr>
            </w:pPr>
            <w:ins w:id="55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-</w:t>
              </w:r>
            </w:ins>
          </w:p>
        </w:tc>
      </w:tr>
      <w:tr w14:paraId="0AF27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56" w:author="WPS_1749213628" w:date="2025-12-25T01:33:53Z"/>
        </w:trPr>
        <w:tc>
          <w:tcPr>
            <w:tcW w:w="1800" w:type="dxa"/>
          </w:tcPr>
          <w:p w14:paraId="55618C3C">
            <w:pPr>
              <w:jc w:val="left"/>
              <w:rPr>
                <w:ins w:id="57" w:author="WPS_1749213628" w:date="2025-12-25T01:33:53Z"/>
              </w:rPr>
            </w:pPr>
            <w:ins w:id="58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24 hours (POD 1)</w:t>
              </w:r>
            </w:ins>
          </w:p>
        </w:tc>
        <w:tc>
          <w:tcPr>
            <w:tcW w:w="1800" w:type="dxa"/>
          </w:tcPr>
          <w:p w14:paraId="199BB5A6">
            <w:pPr>
              <w:jc w:val="left"/>
              <w:rPr>
                <w:ins w:id="59" w:author="WPS_1749213628" w:date="2025-12-25T01:33:53Z"/>
              </w:rPr>
            </w:pPr>
            <w:ins w:id="60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7.8 ± 11.9</w:t>
              </w:r>
            </w:ins>
          </w:p>
        </w:tc>
        <w:tc>
          <w:tcPr>
            <w:tcW w:w="1800" w:type="dxa"/>
          </w:tcPr>
          <w:p w14:paraId="7F51D198">
            <w:pPr>
              <w:jc w:val="left"/>
              <w:rPr>
                <w:ins w:id="61" w:author="WPS_1749213628" w:date="2025-12-25T01:33:53Z"/>
              </w:rPr>
            </w:pPr>
            <w:ins w:id="62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8.2 ± 12.7</w:t>
              </w:r>
            </w:ins>
          </w:p>
        </w:tc>
        <w:tc>
          <w:tcPr>
            <w:tcW w:w="1800" w:type="dxa"/>
          </w:tcPr>
          <w:p w14:paraId="46B2BA9C">
            <w:pPr>
              <w:jc w:val="left"/>
              <w:rPr>
                <w:ins w:id="63" w:author="WPS_1749213628" w:date="2025-12-25T01:33:53Z"/>
              </w:rPr>
            </w:pPr>
            <w:ins w:id="64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9.3 ± 8.4</w:t>
              </w:r>
            </w:ins>
          </w:p>
        </w:tc>
        <w:tc>
          <w:tcPr>
            <w:tcW w:w="900" w:type="dxa"/>
          </w:tcPr>
          <w:p w14:paraId="4A9B9A39">
            <w:pPr>
              <w:jc w:val="left"/>
              <w:rPr>
                <w:ins w:id="65" w:author="WPS_1749213628" w:date="2025-12-25T01:33:53Z"/>
              </w:rPr>
            </w:pPr>
            <w:ins w:id="66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0.816</w:t>
              </w:r>
            </w:ins>
          </w:p>
        </w:tc>
        <w:tc>
          <w:tcPr>
            <w:tcW w:w="900" w:type="dxa"/>
          </w:tcPr>
          <w:p w14:paraId="203F03ED">
            <w:pPr>
              <w:jc w:val="left"/>
              <w:rPr>
                <w:ins w:id="67" w:author="WPS_1749213628" w:date="2025-12-25T01:33:53Z"/>
              </w:rPr>
            </w:pPr>
            <w:ins w:id="68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-</w:t>
              </w:r>
            </w:ins>
          </w:p>
        </w:tc>
      </w:tr>
      <w:tr w14:paraId="11CDC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69" w:author="WPS_1749213628" w:date="2025-12-25T01:33:53Z"/>
        </w:trPr>
        <w:tc>
          <w:tcPr>
            <w:tcW w:w="1800" w:type="dxa"/>
          </w:tcPr>
          <w:p w14:paraId="7FFF1FE5">
            <w:pPr>
              <w:jc w:val="left"/>
              <w:rPr>
                <w:ins w:id="70" w:author="WPS_1749213628" w:date="2025-12-25T01:33:53Z"/>
              </w:rPr>
            </w:pPr>
            <w:ins w:id="71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8 hours (POD 2)</w:t>
              </w:r>
            </w:ins>
          </w:p>
        </w:tc>
        <w:tc>
          <w:tcPr>
            <w:tcW w:w="1800" w:type="dxa"/>
          </w:tcPr>
          <w:p w14:paraId="36F8092F">
            <w:pPr>
              <w:jc w:val="left"/>
              <w:rPr>
                <w:ins w:id="72" w:author="WPS_1749213628" w:date="2025-12-25T01:33:53Z"/>
              </w:rPr>
            </w:pPr>
            <w:ins w:id="73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54.2 ± 13.5</w:t>
              </w:r>
            </w:ins>
          </w:p>
        </w:tc>
        <w:tc>
          <w:tcPr>
            <w:tcW w:w="1800" w:type="dxa"/>
          </w:tcPr>
          <w:p w14:paraId="014C02AD">
            <w:pPr>
              <w:jc w:val="left"/>
              <w:rPr>
                <w:ins w:id="74" w:author="WPS_1749213628" w:date="2025-12-25T01:33:53Z"/>
              </w:rPr>
            </w:pPr>
            <w:ins w:id="75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55.8 ± 14.3</w:t>
              </w:r>
            </w:ins>
          </w:p>
        </w:tc>
        <w:tc>
          <w:tcPr>
            <w:tcW w:w="1800" w:type="dxa"/>
          </w:tcPr>
          <w:p w14:paraId="5D9DC032">
            <w:pPr>
              <w:jc w:val="left"/>
              <w:rPr>
                <w:ins w:id="76" w:author="WPS_1749213628" w:date="2025-12-25T01:33:53Z"/>
              </w:rPr>
            </w:pPr>
            <w:ins w:id="77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53.6 ± 7.8</w:t>
              </w:r>
            </w:ins>
          </w:p>
        </w:tc>
        <w:tc>
          <w:tcPr>
            <w:tcW w:w="900" w:type="dxa"/>
          </w:tcPr>
          <w:p w14:paraId="739CF17D">
            <w:pPr>
              <w:jc w:val="left"/>
              <w:rPr>
                <w:ins w:id="78" w:author="WPS_1749213628" w:date="2025-12-25T01:33:53Z"/>
              </w:rPr>
            </w:pPr>
            <w:ins w:id="79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0.401</w:t>
              </w:r>
            </w:ins>
          </w:p>
        </w:tc>
        <w:tc>
          <w:tcPr>
            <w:tcW w:w="900" w:type="dxa"/>
          </w:tcPr>
          <w:p w14:paraId="30388BE8">
            <w:pPr>
              <w:jc w:val="left"/>
              <w:rPr>
                <w:ins w:id="80" w:author="WPS_1749213628" w:date="2025-12-25T01:33:53Z"/>
              </w:rPr>
            </w:pPr>
            <w:ins w:id="81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-</w:t>
              </w:r>
            </w:ins>
          </w:p>
        </w:tc>
      </w:tr>
      <w:tr w14:paraId="0BF09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82" w:author="WPS_1749213628" w:date="2025-12-25T01:33:53Z"/>
        </w:trPr>
        <w:tc>
          <w:tcPr>
            <w:tcW w:w="1800" w:type="dxa"/>
          </w:tcPr>
          <w:p w14:paraId="08EB5FBB">
            <w:pPr>
              <w:jc w:val="left"/>
              <w:rPr>
                <w:ins w:id="83" w:author="WPS_1749213628" w:date="2025-12-25T01:33:53Z"/>
              </w:rPr>
            </w:pPr>
            <w:ins w:id="84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72 hours (POD 3)</w:t>
              </w:r>
            </w:ins>
          </w:p>
        </w:tc>
        <w:tc>
          <w:tcPr>
            <w:tcW w:w="1800" w:type="dxa"/>
          </w:tcPr>
          <w:p w14:paraId="14A24FBD">
            <w:pPr>
              <w:jc w:val="left"/>
              <w:rPr>
                <w:ins w:id="85" w:author="WPS_1749213628" w:date="2025-12-25T01:33:53Z"/>
              </w:rPr>
            </w:pPr>
            <w:ins w:id="86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62.4 ± 14.1</w:t>
              </w:r>
            </w:ins>
          </w:p>
        </w:tc>
        <w:tc>
          <w:tcPr>
            <w:tcW w:w="1800" w:type="dxa"/>
          </w:tcPr>
          <w:p w14:paraId="62818105">
            <w:pPr>
              <w:jc w:val="left"/>
              <w:rPr>
                <w:ins w:id="87" w:author="WPS_1749213628" w:date="2025-12-25T01:33:53Z"/>
              </w:rPr>
            </w:pPr>
            <w:ins w:id="88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64.1 ± 15.2</w:t>
              </w:r>
            </w:ins>
          </w:p>
        </w:tc>
        <w:tc>
          <w:tcPr>
            <w:tcW w:w="1800" w:type="dxa"/>
          </w:tcPr>
          <w:p w14:paraId="72796969">
            <w:pPr>
              <w:jc w:val="left"/>
              <w:rPr>
                <w:ins w:id="89" w:author="WPS_1749213628" w:date="2025-12-25T01:33:53Z"/>
              </w:rPr>
            </w:pPr>
            <w:ins w:id="90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57.2 ± 7.5</w:t>
              </w:r>
            </w:ins>
          </w:p>
        </w:tc>
        <w:tc>
          <w:tcPr>
            <w:tcW w:w="900" w:type="dxa"/>
          </w:tcPr>
          <w:p w14:paraId="70F7EA0E">
            <w:pPr>
              <w:jc w:val="left"/>
              <w:rPr>
                <w:ins w:id="91" w:author="WPS_1749213628" w:date="2025-12-25T01:33:53Z"/>
              </w:rPr>
            </w:pPr>
            <w:ins w:id="92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0.381</w:t>
              </w:r>
            </w:ins>
          </w:p>
        </w:tc>
        <w:tc>
          <w:tcPr>
            <w:tcW w:w="900" w:type="dxa"/>
          </w:tcPr>
          <w:p w14:paraId="502723EC">
            <w:pPr>
              <w:jc w:val="left"/>
              <w:rPr>
                <w:ins w:id="93" w:author="WPS_1749213628" w:date="2025-12-25T01:33:53Z"/>
              </w:rPr>
            </w:pPr>
            <w:ins w:id="94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-</w:t>
              </w:r>
            </w:ins>
          </w:p>
        </w:tc>
      </w:tr>
    </w:tbl>
    <w:p w14:paraId="2B6004A4">
      <w:pPr>
        <w:rPr>
          <w:ins w:id="95" w:author="WPS_1749213628" w:date="2025-12-25T01:33:53Z"/>
        </w:rPr>
      </w:pPr>
      <w:ins w:id="96" w:author="WPS_1749213628" w:date="2025-12-25T01:33:53Z">
        <w:r>
          <w:rPr>
            <w:i/>
            <w:iCs/>
            <w:sz w:val="20"/>
            <w:szCs w:val="20"/>
          </w:rPr>
          <w:t>Plt: platelet count; MA: maximum amplitude; CPCT: conventional platelet count transfusion; TEG: thromboelastography; POD: postoperative day. Data are presented as mean ± standard deviation. P values compare platelet counts between CPCT and TEG groups at each timepoint. MA values were only measured in the TEG group.</w:t>
        </w:r>
      </w:ins>
    </w:p>
    <w:p w14:paraId="14DE3640"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749213628">
    <w15:presenceInfo w15:providerId="WPS Office" w15:userId="10136311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DD4DAF"/>
    <w:rsid w:val="5FA4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basedOn w:val="1"/>
    <w:next w:val="1"/>
    <w:qFormat/>
    <w:uiPriority w:val="0"/>
    <w:pPr>
      <w:spacing w:before="240" w:after="120"/>
    </w:pPr>
    <w:rPr>
      <w:rFonts w:ascii="Times New Roman" w:hAnsi="Times New Roman" w:eastAsia="Times New Roman" w:cs="Times New Roman"/>
      <w:b/>
      <w:bCs/>
      <w:sz w:val="26"/>
      <w:szCs w:val="26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079</Characters>
  <Lines>0</Lines>
  <Paragraphs>0</Paragraphs>
  <TotalTime>0</TotalTime>
  <ScaleCrop>false</ScaleCrop>
  <LinksUpToDate>false</LinksUpToDate>
  <CharactersWithSpaces>12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3:26:00Z</dcterms:created>
  <dc:creator>Home-PC</dc:creator>
  <cp:lastModifiedBy>唐</cp:lastModifiedBy>
  <dcterms:modified xsi:type="dcterms:W3CDTF">2026-03-17T04:0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JiNzZlZDU2YzQwYTc3YjQ3ZTM3M2E4N2YxYmI2ZDAiLCJ1c2VySWQiOiIyODc2OTIxNjkifQ==</vt:lpwstr>
  </property>
  <property fmtid="{D5CDD505-2E9C-101B-9397-08002B2CF9AE}" pid="4" name="ICV">
    <vt:lpwstr>2086370BCF12405AB2055921B5598AF0_12</vt:lpwstr>
  </property>
</Properties>
</file>